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67ECD34" w:rsidR="000035D5" w:rsidRDefault="000035D5">
                            <w:r>
                              <w:t xml:space="preserve">Reported on page number: </w:t>
                            </w:r>
                            <w:r w:rsidR="009F2E6D">
                              <w:t>12</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167ECD34" w:rsidR="000035D5" w:rsidRDefault="000035D5">
                      <w:r>
                        <w:t xml:space="preserve">Reported on page number: </w:t>
                      </w:r>
                      <w:r w:rsidR="009F2E6D">
                        <w:t>12</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7777777" w:rsidR="000035D5" w:rsidRDefault="000035D5" w:rsidP="000035D5">
                            <w:r>
                              <w:t xml:space="preserve">Reported on page number: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dh="http://schemas.microsoft.com/office/word/2020/wordml/sdtdatahash" xmlns:oel="http://schemas.microsoft.com/office/2019/extlst">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" strokecolor="#193a65">
                <v:textbox style="mso-fit-shape-to-text:t">
                  <w:txbxContent>
                    <w:p w14:paraId="19E6DEB8" w14:textId="77777777" w:rsidR="000035D5" w:rsidRDefault="000035D5" w:rsidP="000035D5">
                      <w:r>
                        <w:t xml:space="preserve">Reported on page number: </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DF52A82" w:rsidR="000035D5" w:rsidRDefault="009F2E6D" w:rsidP="000035D5">
                            <w: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4DF52A82" w:rsidR="000035D5" w:rsidRDefault="009F2E6D" w:rsidP="000035D5">
                      <w:r>
                        <w:t>Ye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1EFF7C9" w:rsidR="000035D5" w:rsidRDefault="00FD0398" w:rsidP="000035D5">
                            <w:r w:rsidRPr="00FD0398">
                              <w:t xml:space="preserve">This research followed all ethical principles of research including parental consent (AGYW below 18 </w:t>
                            </w:r>
                            <w:proofErr w:type="spellStart"/>
                            <w:r w:rsidRPr="00FD0398">
                              <w:t>yrs</w:t>
                            </w:r>
                            <w:proofErr w:type="spellEnd"/>
                            <w:r w:rsidRPr="00FD0398">
                              <w:t>) and/or oral informed consent from all participating AGYWs were taken and form signed on behalf of the participants</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11EFF7C9" w:rsidR="000035D5" w:rsidRDefault="00FD0398" w:rsidP="000035D5">
                      <w:r w:rsidRPr="00FD0398">
                        <w:t xml:space="preserve">This research followed all ethical principles of research including parental consent (AGYW below 18 </w:t>
                      </w:r>
                      <w:proofErr w:type="spellStart"/>
                      <w:r w:rsidRPr="00FD0398">
                        <w:t>yrs</w:t>
                      </w:r>
                      <w:proofErr w:type="spellEnd"/>
                      <w:r w:rsidRPr="00FD0398">
                        <w:t>) and/or oral informed consent from all participating AGYWs were taken and form signed on behalf of the participants</w:t>
                      </w:r>
                      <w:r>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B732042" w14:textId="394132BF" w:rsidR="00FD0398" w:rsidRDefault="00FD0398" w:rsidP="000035D5">
                            <w:r>
                              <w:t xml:space="preserve">The study was conducted with the programs working on AGYW, and members of the AGYW were included as the junior team member in the peer groups </w:t>
                            </w:r>
                            <w:proofErr w:type="spellStart"/>
                            <w:r>
                              <w:t>fo</w:t>
                            </w:r>
                            <w:proofErr w:type="spellEnd"/>
                            <w:r>
                              <w:t xml:space="preserve"> the study therefore their input was included.</w:t>
                            </w:r>
                          </w:p>
                          <w:p w14:paraId="6D21B23F" w14:textId="163D2CE6"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5B732042" w14:textId="394132BF" w:rsidR="00FD0398" w:rsidRDefault="00FD0398" w:rsidP="000035D5">
                      <w:r>
                        <w:t xml:space="preserve">The study was conducted with the programs working on AGYW, and members of the AGYW were included as the junior team member in the peer groups </w:t>
                      </w:r>
                      <w:proofErr w:type="spellStart"/>
                      <w:r>
                        <w:t>fo</w:t>
                      </w:r>
                      <w:proofErr w:type="spellEnd"/>
                      <w:r>
                        <w:t xml:space="preserve"> the study therefore their input was included.</w:t>
                      </w:r>
                    </w:p>
                    <w:p w14:paraId="6D21B23F" w14:textId="163D2CE6"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B94C966" w:rsidR="000035D5" w:rsidRDefault="00FD0398" w:rsidP="000035D5">
                            <w:r>
                              <w:t>As mentioned, the study was conducted with the programs of AGYW in each region therefore local context was considered and understood by all relevant stakehold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4B94C966" w:rsidR="000035D5" w:rsidRDefault="00FD0398" w:rsidP="000035D5">
                      <w:r>
                        <w:t>As mentioned, the study was conducted with the programs of AGYW in each region therefore local context was considered and understood by all relevant stakeholder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E8A99B0" w:rsidR="000035D5" w:rsidRDefault="00963140" w:rsidP="000035D5">
                            <w:r>
                              <w:t xml:space="preserve">Results </w:t>
                            </w:r>
                            <w:r w:rsidR="00FD0398">
                              <w:t>of the FGDs were already communicated to the programs, furthermore the report of the study was also shared with each country’s program on AGYW.</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2E8A99B0" w:rsidR="000035D5" w:rsidRDefault="00963140" w:rsidP="000035D5">
                      <w:r>
                        <w:t xml:space="preserve">Results </w:t>
                      </w:r>
                      <w:r w:rsidR="00FD0398">
                        <w:t>of the FGDs were already communicated to the programs, furthermore the report of the study was also shared with each country’s program on AGYW.</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7703DB">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74C5BFA" w14:textId="77777777" w:rsidR="007703DB" w:rsidRDefault="007703DB" w:rsidP="00F57A3B">
      <w:r>
        <w:separator/>
      </w:r>
    </w:p>
  </w:endnote>
  <w:endnote w:type="continuationSeparator" w:id="0">
    <w:p w14:paraId="7F287956" w14:textId="77777777" w:rsidR="007703DB" w:rsidRDefault="007703DB"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0319BA0" w14:textId="77777777" w:rsidR="007703DB" w:rsidRDefault="007703DB" w:rsidP="00F57A3B">
      <w:r>
        <w:separator/>
      </w:r>
    </w:p>
  </w:footnote>
  <w:footnote w:type="continuationSeparator" w:id="0">
    <w:p w14:paraId="782407F9" w14:textId="77777777" w:rsidR="007703DB" w:rsidRDefault="007703DB"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C71C4"/>
    <w:rsid w:val="00515BC0"/>
    <w:rsid w:val="00541C18"/>
    <w:rsid w:val="00580384"/>
    <w:rsid w:val="0069423E"/>
    <w:rsid w:val="006F5F45"/>
    <w:rsid w:val="007703DB"/>
    <w:rsid w:val="00831ADE"/>
    <w:rsid w:val="00841F25"/>
    <w:rsid w:val="009364D9"/>
    <w:rsid w:val="00963140"/>
    <w:rsid w:val="009F2E6D"/>
    <w:rsid w:val="00A43F5B"/>
    <w:rsid w:val="00A961CD"/>
    <w:rsid w:val="00AD410C"/>
    <w:rsid w:val="00BD19EC"/>
    <w:rsid w:val="00E004E6"/>
    <w:rsid w:val="00E976A3"/>
    <w:rsid w:val="00F57A3B"/>
    <w:rsid w:val="00F64ACF"/>
    <w:rsid w:val="00FA2582"/>
    <w:rsid w:val="00FD0398"/>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1</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GPH Pakistan</cp:lastModifiedBy>
  <cp:revision>8</cp:revision>
  <dcterms:created xsi:type="dcterms:W3CDTF">2023-07-07T07:51:00Z</dcterms:created>
  <dcterms:modified xsi:type="dcterms:W3CDTF">2024-06-05T07:13:00Z</dcterms:modified>
</cp:coreProperties>
</file>